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976B1" w14:textId="51E2A4BE" w:rsidR="00904659" w:rsidRPr="00494B47" w:rsidRDefault="00904659" w:rsidP="00904659">
      <w:pPr>
        <w:jc w:val="center"/>
        <w:rPr>
          <w:b/>
          <w:bCs/>
          <w:sz w:val="28"/>
          <w:szCs w:val="28"/>
        </w:rPr>
      </w:pPr>
      <w:r w:rsidRPr="00494B47">
        <w:rPr>
          <w:b/>
          <w:bCs/>
          <w:sz w:val="28"/>
          <w:szCs w:val="28"/>
        </w:rPr>
        <w:t>“Nanoscale dynamics of streptococcal adhesion to AGE-modified collagen”</w:t>
      </w:r>
    </w:p>
    <w:p w14:paraId="4039333A" w14:textId="77777777" w:rsidR="00904659" w:rsidRDefault="00904659" w:rsidP="00904659">
      <w:pPr>
        <w:rPr>
          <w:b/>
          <w:bCs/>
          <w:u w:val="single"/>
        </w:rPr>
      </w:pPr>
    </w:p>
    <w:p w14:paraId="1AC2DAED" w14:textId="6D6F06D1" w:rsidR="00904659" w:rsidRDefault="00904659" w:rsidP="00904659">
      <w:r w:rsidRPr="00857FC9">
        <w:rPr>
          <w:b/>
          <w:bCs/>
          <w:u w:val="single"/>
        </w:rPr>
        <w:t xml:space="preserve">Supplementary </w:t>
      </w:r>
      <w:r>
        <w:rPr>
          <w:b/>
          <w:bCs/>
          <w:u w:val="single"/>
        </w:rPr>
        <w:t>data</w:t>
      </w:r>
      <w:r>
        <w:t>:</w:t>
      </w:r>
    </w:p>
    <w:p w14:paraId="05ACDEAC" w14:textId="143AF771" w:rsidR="002F0B6E" w:rsidRDefault="00715C08" w:rsidP="00715C08">
      <w:pPr>
        <w:jc w:val="both"/>
      </w:pPr>
      <w:proofErr w:type="spellStart"/>
      <w:r w:rsidRPr="00715C08">
        <w:rPr>
          <w:b/>
          <w:bCs/>
        </w:rPr>
        <w:t>SpaP</w:t>
      </w:r>
      <w:proofErr w:type="spellEnd"/>
      <w:r w:rsidRPr="00715C08">
        <w:rPr>
          <w:b/>
          <w:bCs/>
        </w:rPr>
        <w:t xml:space="preserve"> detection with </w:t>
      </w:r>
      <w:r w:rsidR="00D31C96">
        <w:rPr>
          <w:b/>
          <w:bCs/>
        </w:rPr>
        <w:t xml:space="preserve">conventional </w:t>
      </w:r>
      <w:r w:rsidRPr="00715C08">
        <w:rPr>
          <w:b/>
          <w:bCs/>
        </w:rPr>
        <w:t>PCR</w:t>
      </w:r>
    </w:p>
    <w:p w14:paraId="5B190234" w14:textId="02C052A9" w:rsidR="00857FC9" w:rsidRDefault="00494B47" w:rsidP="00494B47">
      <w:pPr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69DB1A7" wp14:editId="5929B6DF">
            <wp:simplePos x="0" y="0"/>
            <wp:positionH relativeFrom="column">
              <wp:posOffset>1493520</wp:posOffset>
            </wp:positionH>
            <wp:positionV relativeFrom="paragraph">
              <wp:posOffset>1303655</wp:posOffset>
            </wp:positionV>
            <wp:extent cx="2125980" cy="3162300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5980" cy="3162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35096">
        <w:t xml:space="preserve">From overnight cultures of </w:t>
      </w:r>
      <w:r w:rsidR="00435096" w:rsidRPr="00715C08">
        <w:rPr>
          <w:i/>
          <w:iCs/>
        </w:rPr>
        <w:t>Streptococcus mutans</w:t>
      </w:r>
      <w:r w:rsidR="00435096">
        <w:t xml:space="preserve"> UA 159 and </w:t>
      </w:r>
      <w:r w:rsidR="00435096" w:rsidRPr="00715C08">
        <w:rPr>
          <w:i/>
          <w:iCs/>
        </w:rPr>
        <w:t>Streptococcus sanguinis</w:t>
      </w:r>
      <w:r w:rsidR="00435096">
        <w:t xml:space="preserve"> SK 36</w:t>
      </w:r>
      <w:r w:rsidR="00715C08">
        <w:t>, individual colonies were resuspended in distilled water and heated to 95</w:t>
      </w:r>
      <w:r w:rsidR="00AA2CA2">
        <w:rPr>
          <w:rFonts w:cstheme="minorHAnsi"/>
        </w:rPr>
        <w:t>°</w:t>
      </w:r>
      <w:r w:rsidR="00715C08">
        <w:t xml:space="preserve">C for 10 minutes to lyse bacterial cells and release DNA. Samples were then </w:t>
      </w:r>
      <w:r w:rsidR="00904659">
        <w:t>centrifuged,</w:t>
      </w:r>
      <w:r w:rsidR="00715C08">
        <w:t xml:space="preserve"> and the DNA-containing supernatants were processed with a </w:t>
      </w:r>
      <w:proofErr w:type="gramStart"/>
      <w:r w:rsidR="00715C08">
        <w:t>commercially-available</w:t>
      </w:r>
      <w:proofErr w:type="gramEnd"/>
      <w:r w:rsidR="00715C08">
        <w:t xml:space="preserve"> kit (</w:t>
      </w:r>
      <w:r w:rsidR="00E058E4">
        <w:t>Go Taq</w:t>
      </w:r>
      <w:r w:rsidR="00F95D02">
        <w:t>®</w:t>
      </w:r>
      <w:r w:rsidR="00E058E4">
        <w:t>, Promega, USA</w:t>
      </w:r>
      <w:r w:rsidR="00715C08">
        <w:t>)</w:t>
      </w:r>
      <w:r w:rsidR="00904659">
        <w:t xml:space="preserve"> utilizing custom-made primers for </w:t>
      </w:r>
      <w:proofErr w:type="spellStart"/>
      <w:r w:rsidR="00904659">
        <w:t>SpaP</w:t>
      </w:r>
      <w:proofErr w:type="spellEnd"/>
      <w:r w:rsidR="00904659">
        <w:t xml:space="preserve"> according to previously published </w:t>
      </w:r>
      <w:r w:rsidR="00663F33">
        <w:t>protocols</w:t>
      </w:r>
      <w:r w:rsidR="00D52DE2">
        <w:t xml:space="preserve"> </w:t>
      </w:r>
      <w:sdt>
        <w:sdtPr>
          <w:rPr>
            <w:color w:val="000000"/>
          </w:rPr>
          <w:tag w:val="MENDELEY_CITATION_v3_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"/>
          <w:id w:val="-1226449975"/>
          <w:placeholder>
            <w:docPart w:val="DefaultPlaceholder_-1854013440"/>
          </w:placeholder>
        </w:sdtPr>
        <w:sdtContent>
          <w:r w:rsidR="00D52DE2" w:rsidRPr="00D52DE2">
            <w:rPr>
              <w:color w:val="000000"/>
            </w:rPr>
            <w:t>(Park et al. 2019)</w:t>
          </w:r>
        </w:sdtContent>
      </w:sdt>
      <w:r w:rsidR="00715C08">
        <w:t xml:space="preserve">. </w:t>
      </w:r>
      <w:r w:rsidR="00D31C96">
        <w:t>A 1000bp DNA ladder was used to determine fragment sizes</w:t>
      </w:r>
      <w:r w:rsidR="00904659">
        <w:t>,</w:t>
      </w:r>
      <w:r w:rsidR="00D31C96">
        <w:t xml:space="preserve"> and</w:t>
      </w:r>
      <w:r w:rsidR="00904659">
        <w:t xml:space="preserve"> samples w</w:t>
      </w:r>
      <w:r w:rsidR="00674C98">
        <w:t>ere loaded into an electrophoresis gel with 6x loading dye (</w:t>
      </w:r>
      <w:proofErr w:type="spellStart"/>
      <w:r w:rsidR="00674C98">
        <w:t>ThermoFisher</w:t>
      </w:r>
      <w:proofErr w:type="spellEnd"/>
      <w:r w:rsidR="00674C98">
        <w:t>, USA), and visualized with</w:t>
      </w:r>
      <w:r w:rsidR="00C31493">
        <w:t xml:space="preserve"> the</w:t>
      </w:r>
      <w:r w:rsidR="00674C98">
        <w:t xml:space="preserve"> </w:t>
      </w:r>
      <w:r w:rsidR="00C31493">
        <w:t>SYBR</w:t>
      </w:r>
      <w:r w:rsidR="00674C98">
        <w:t xml:space="preserve"> Sa</w:t>
      </w:r>
      <w:r w:rsidR="00C31493">
        <w:t>f</w:t>
      </w:r>
      <w:r w:rsidR="00674C98">
        <w:t xml:space="preserve">e </w:t>
      </w:r>
      <w:r w:rsidR="00C31493">
        <w:t xml:space="preserve">DNA gel stain </w:t>
      </w:r>
      <w:r w:rsidR="00674C98">
        <w:t>(Invitrogen, USA).</w:t>
      </w:r>
    </w:p>
    <w:p w14:paraId="743168D3" w14:textId="77777777" w:rsidR="00494B47" w:rsidRDefault="00494B47" w:rsidP="00857FC9">
      <w:pPr>
        <w:rPr>
          <w:b/>
          <w:bCs/>
          <w:u w:val="single"/>
        </w:rPr>
      </w:pPr>
    </w:p>
    <w:p w14:paraId="7DD3856D" w14:textId="30597D87" w:rsidR="00857FC9" w:rsidRDefault="00857FC9" w:rsidP="00857FC9">
      <w:r w:rsidRPr="00857FC9">
        <w:rPr>
          <w:b/>
          <w:bCs/>
          <w:u w:val="single"/>
        </w:rPr>
        <w:t>Supplementary figure 1</w:t>
      </w:r>
      <w:r>
        <w:t xml:space="preserve">: </w:t>
      </w:r>
      <w:r w:rsidR="0082142E">
        <w:t xml:space="preserve">(A) </w:t>
      </w:r>
      <w:r w:rsidR="0082142E" w:rsidRPr="0082142E">
        <w:rPr>
          <w:i/>
          <w:iCs/>
        </w:rPr>
        <w:t>Streptococcus mutans</w:t>
      </w:r>
      <w:r w:rsidR="0082142E">
        <w:t xml:space="preserve"> UA159 expresses the relevant collagen-binding protein </w:t>
      </w:r>
      <w:proofErr w:type="spellStart"/>
      <w:r w:rsidR="0082142E">
        <w:t>SpaP</w:t>
      </w:r>
      <w:proofErr w:type="spellEnd"/>
      <w:r w:rsidR="0082142E">
        <w:t xml:space="preserve">, which is absent in </w:t>
      </w:r>
      <w:r w:rsidR="0082142E" w:rsidRPr="0082142E">
        <w:rPr>
          <w:i/>
          <w:iCs/>
        </w:rPr>
        <w:t>Streptococcus sanguinis</w:t>
      </w:r>
      <w:r w:rsidR="0082142E">
        <w:t xml:space="preserve"> SK 36.</w:t>
      </w:r>
      <w:r w:rsidR="00B957E4">
        <w:t xml:space="preserve"> </w:t>
      </w:r>
    </w:p>
    <w:p w14:paraId="7DA9F0C0" w14:textId="7F89A93F" w:rsidR="009D490F" w:rsidRDefault="009D490F" w:rsidP="00857FC9"/>
    <w:p w14:paraId="230DBF40" w14:textId="1B091D55" w:rsidR="00D52DE2" w:rsidRDefault="00D52DE2" w:rsidP="00857FC9">
      <w:r w:rsidRPr="00D52DE2">
        <w:rPr>
          <w:b/>
          <w:bCs/>
          <w:u w:val="single"/>
        </w:rPr>
        <w:t>Reference</w:t>
      </w:r>
      <w:r>
        <w:t>:</w:t>
      </w:r>
    </w:p>
    <w:sdt>
      <w:sdtPr>
        <w:tag w:val="MENDELEY_BIBLIOGRAPHY"/>
        <w:id w:val="1863237328"/>
        <w:placeholder>
          <w:docPart w:val="DefaultPlaceholder_-1854013440"/>
        </w:placeholder>
      </w:sdtPr>
      <w:sdtContent>
        <w:p w14:paraId="71CABBA5" w14:textId="77777777" w:rsidR="00D52DE2" w:rsidRDefault="00D52DE2">
          <w:pPr>
            <w:autoSpaceDE w:val="0"/>
            <w:autoSpaceDN w:val="0"/>
            <w:ind w:hanging="480"/>
            <w:divId w:val="170263577"/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</w:rPr>
            <w:t xml:space="preserve">Park, B.-I., Kim, B.-S., Kim, K.-J., &amp; You, Y.-O. (2019). Sabinene suppresses growth, biofilm formation, and adhesion of Streptococcus mutans by inhibiting cariogenic virulence factors. </w:t>
          </w:r>
          <w:r>
            <w:rPr>
              <w:rFonts w:eastAsia="Times New Roman"/>
              <w:i/>
              <w:iCs/>
            </w:rPr>
            <w:t>Journal of Oral Microbiology</w:t>
          </w:r>
          <w:r>
            <w:rPr>
              <w:rFonts w:eastAsia="Times New Roman"/>
            </w:rPr>
            <w:t xml:space="preserve">, </w:t>
          </w:r>
          <w:r>
            <w:rPr>
              <w:rFonts w:eastAsia="Times New Roman"/>
              <w:i/>
              <w:iCs/>
            </w:rPr>
            <w:t>11</w:t>
          </w:r>
          <w:r>
            <w:rPr>
              <w:rFonts w:eastAsia="Times New Roman"/>
            </w:rPr>
            <w:t>(1), 1632101. https://doi.org/10.1080/20002297.2019.1632101</w:t>
          </w:r>
        </w:p>
        <w:p w14:paraId="6F6D1A55" w14:textId="098DABEB" w:rsidR="00D52DE2" w:rsidRPr="00857FC9" w:rsidRDefault="00D52DE2" w:rsidP="00857FC9">
          <w:r>
            <w:rPr>
              <w:rFonts w:eastAsia="Times New Roman"/>
            </w:rPr>
            <w:t> </w:t>
          </w:r>
        </w:p>
      </w:sdtContent>
    </w:sdt>
    <w:sectPr w:rsidR="00D52DE2" w:rsidRPr="00857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FC9"/>
    <w:rsid w:val="002F0B6E"/>
    <w:rsid w:val="00435096"/>
    <w:rsid w:val="00494B47"/>
    <w:rsid w:val="00663F33"/>
    <w:rsid w:val="00674C98"/>
    <w:rsid w:val="00715C08"/>
    <w:rsid w:val="0082142E"/>
    <w:rsid w:val="00857FC9"/>
    <w:rsid w:val="00904659"/>
    <w:rsid w:val="009D490F"/>
    <w:rsid w:val="00AA2CA2"/>
    <w:rsid w:val="00B957E4"/>
    <w:rsid w:val="00BF1DB6"/>
    <w:rsid w:val="00C24F38"/>
    <w:rsid w:val="00C31493"/>
    <w:rsid w:val="00D31C96"/>
    <w:rsid w:val="00D52DE2"/>
    <w:rsid w:val="00E058E4"/>
    <w:rsid w:val="00E11EDD"/>
    <w:rsid w:val="00E205AA"/>
    <w:rsid w:val="00F9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84F9D"/>
  <w15:chartTrackingRefBased/>
  <w15:docId w15:val="{F78F36E8-E40A-4680-8DBF-FDCFFC0A6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52D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4514ED-3698-4A71-A057-689A144E7287}"/>
      </w:docPartPr>
      <w:docPartBody>
        <w:p w:rsidR="004232D9" w:rsidRDefault="00CB5AE3">
          <w:r w:rsidRPr="00BE41F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AE3"/>
    <w:rsid w:val="00026B5B"/>
    <w:rsid w:val="00035B67"/>
    <w:rsid w:val="004232D9"/>
    <w:rsid w:val="00A65A4E"/>
    <w:rsid w:val="00CB5AE3"/>
    <w:rsid w:val="00E6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B5AE3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B3D9A32-2B36-4B99-BF87-B5B160622E12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" value="[{&quot;citationID&quot;:&quot;MENDELEY_CITATION_9c6bcb8d-06d0-47c5-b343-43056e4b82c0&quot;,&quot;properties&quot;:{&quot;noteIndex&quot;:0},&quot;isEdited&quot;:false,&quot;manualOverride&quot;:{&quot;isManuallyOverridden&quot;:true,&quot;citeprocText&quot;:&quot;(Park et al., 2019)&quot;,&quot;manualOverrideText&quot;:&quot;(Park et al. 2019)&quot;},&quot;citationTag&quot;:&quot;MENDELEY_CITATION_v3_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&quot;,&quot;citationItems&quot;:[{&quot;id&quot;:&quot;67b84986-919f-3e18-9b2c-02c3f467c0cd&quot;,&quot;itemData&quot;:{&quot;type&quot;:&quot;article-journal&quot;,&quot;id&quot;:&quot;67b84986-919f-3e18-9b2c-02c3f467c0cd&quot;,&quot;title&quot;:&quot;Sabinene suppresses growth, biofilm formation, and adhesion of Streptococcus mutans by inhibiting cariogenic virulence factors&quot;,&quot;author&quot;:[{&quot;family&quot;:&quot;Park&quot;,&quot;given&quot;:&quot;Bog-Im&quot;,&quot;parse-names&quot;:false,&quot;dropping-particle&quot;:&quot;&quot;,&quot;non-dropping-particle&quot;:&quot;&quot;},{&quot;family&quot;:&quot;Kim&quot;,&quot;given&quot;:&quot;Beom-Su&quot;,&quot;parse-names&quot;:false,&quot;dropping-particle&quot;:&quot;&quot;,&quot;non-dropping-particle&quot;:&quot;&quot;},{&quot;family&quot;:&quot;Kim&quot;,&quot;given&quot;:&quot;Kang-Ju&quot;,&quot;parse-names&quot;:false,&quot;dropping-particle&quot;:&quot;&quot;,&quot;non-dropping-particle&quot;:&quot;&quot;},{&quot;family&quot;:&quot;You&quot;,&quot;given&quot;:&quot;Yong-Ouk&quot;,&quot;parse-names&quot;:false,&quot;dropping-particle&quot;:&quot;&quot;,&quot;non-dropping-particle&quot;:&quot;&quot;}],&quot;container-title&quot;:&quot;Journal of Oral Microbiology&quot;,&quot;container-title-short&quot;:&quot;J Oral Microbiol&quot;,&quot;DOI&quot;:&quot;10.1080/20002297.2019.1632101&quot;,&quot;ISSN&quot;:&quot;null&quot;,&quot;URL&quot;:&quot;https://doi.org/10.1080/20002297.2019.1632101&quot;,&quot;issued&quot;:{&quot;date-parts&quot;:[[2019,1,1]]},&quot;page&quot;:&quot;1632101&quot;,&quot;publisher&quot;:&quot;Taylor &amp; Francis&quot;,&quot;issue&quot;:&quot;1&quot;,&quot;volume&quot;:&quot;11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A9FE1-8581-466E-9622-F5D253D35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Aguayo</dc:creator>
  <cp:keywords/>
  <dc:description/>
  <cp:lastModifiedBy>Sebastian Aguayo</cp:lastModifiedBy>
  <cp:revision>15</cp:revision>
  <dcterms:created xsi:type="dcterms:W3CDTF">2022-09-29T13:28:00Z</dcterms:created>
  <dcterms:modified xsi:type="dcterms:W3CDTF">2022-10-16T19:39:00Z</dcterms:modified>
</cp:coreProperties>
</file>